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197534" w14:textId="77777777" w:rsidR="00447C48" w:rsidRPr="00B67971" w:rsidRDefault="00447C48" w:rsidP="00447C48">
      <w:pPr>
        <w:keepNext/>
        <w:rPr>
          <w:rFonts w:eastAsia="MS Minngs"/>
          <w:b/>
          <w:bCs/>
          <w:color w:val="4F81BD"/>
          <w:sz w:val="18"/>
          <w:szCs w:val="18"/>
          <w:lang w:eastAsia="ja-JP"/>
        </w:rPr>
      </w:pPr>
      <w:r w:rsidRPr="00B67971">
        <w:rPr>
          <w:rFonts w:eastAsia="MS Minngs"/>
          <w:b/>
          <w:bCs/>
          <w:color w:val="4F81BD"/>
          <w:sz w:val="18"/>
          <w:szCs w:val="18"/>
          <w:lang w:eastAsia="ja-JP"/>
        </w:rPr>
        <w:t xml:space="preserve">Supplementary Table </w:t>
      </w:r>
      <w:r w:rsidRPr="00B67971">
        <w:rPr>
          <w:rFonts w:eastAsia="MS Minngs"/>
          <w:b/>
          <w:bCs/>
          <w:color w:val="4F81BD"/>
          <w:sz w:val="18"/>
          <w:szCs w:val="18"/>
          <w:lang w:eastAsia="ja-JP"/>
        </w:rPr>
        <w:fldChar w:fldCharType="begin"/>
      </w:r>
      <w:r w:rsidRPr="00B67971">
        <w:rPr>
          <w:rFonts w:eastAsia="MS Minngs"/>
          <w:b/>
          <w:bCs/>
          <w:color w:val="4F81BD"/>
          <w:sz w:val="18"/>
          <w:szCs w:val="18"/>
          <w:lang w:eastAsia="ja-JP"/>
        </w:rPr>
        <w:instrText xml:space="preserve"> SEQ Table \* ARABIC </w:instrText>
      </w:r>
      <w:r w:rsidRPr="00B67971">
        <w:rPr>
          <w:rFonts w:eastAsia="MS Minngs"/>
          <w:b/>
          <w:bCs/>
          <w:color w:val="4F81BD"/>
          <w:sz w:val="18"/>
          <w:szCs w:val="18"/>
          <w:lang w:eastAsia="ja-JP"/>
        </w:rPr>
        <w:fldChar w:fldCharType="separate"/>
      </w:r>
      <w:r>
        <w:rPr>
          <w:rFonts w:eastAsia="MS Minngs"/>
          <w:b/>
          <w:bCs/>
          <w:noProof/>
          <w:color w:val="4F81BD"/>
          <w:sz w:val="18"/>
          <w:szCs w:val="18"/>
          <w:lang w:eastAsia="ja-JP"/>
        </w:rPr>
        <w:t>1</w:t>
      </w:r>
      <w:r w:rsidRPr="00B67971">
        <w:rPr>
          <w:rFonts w:eastAsia="MS Minngs"/>
          <w:b/>
          <w:bCs/>
          <w:noProof/>
          <w:color w:val="4F81BD"/>
          <w:sz w:val="18"/>
          <w:szCs w:val="18"/>
          <w:lang w:eastAsia="ja-JP"/>
        </w:rPr>
        <w:fldChar w:fldCharType="end"/>
      </w:r>
      <w:r w:rsidRPr="00B67971">
        <w:rPr>
          <w:rFonts w:eastAsia="MS Minngs"/>
          <w:b/>
          <w:bCs/>
          <w:color w:val="4F81BD"/>
          <w:sz w:val="18"/>
          <w:szCs w:val="18"/>
          <w:lang w:eastAsia="ja-JP"/>
        </w:rPr>
        <w:t xml:space="preserve">: Univariate comparisons of demographic factors across the three data groupings, by treatment group. Data is presented as count (percentage within treatment group) for categorical variables, and mean ± SD for continuous variables. Note that </w:t>
      </w:r>
      <w:r w:rsidR="00874B5B">
        <w:rPr>
          <w:rFonts w:eastAsia="MS Minngs"/>
          <w:b/>
          <w:bCs/>
          <w:color w:val="4F81BD"/>
          <w:sz w:val="18"/>
          <w:szCs w:val="18"/>
          <w:lang w:eastAsia="ja-JP"/>
        </w:rPr>
        <w:t>Control g</w:t>
      </w:r>
      <w:r w:rsidRPr="00B67971">
        <w:rPr>
          <w:rFonts w:eastAsia="MS Minngs"/>
          <w:b/>
          <w:bCs/>
          <w:color w:val="4F81BD"/>
          <w:sz w:val="18"/>
          <w:szCs w:val="18"/>
          <w:lang w:eastAsia="ja-JP"/>
        </w:rPr>
        <w:t xml:space="preserve">roup values are identical between the complete and partial protocols, as only </w:t>
      </w:r>
      <w:r w:rsidR="00874B5B">
        <w:rPr>
          <w:rFonts w:eastAsia="MS Minngs"/>
          <w:b/>
          <w:bCs/>
          <w:color w:val="4F81BD"/>
          <w:sz w:val="18"/>
          <w:szCs w:val="18"/>
          <w:lang w:eastAsia="ja-JP"/>
        </w:rPr>
        <w:t>the novel teat group</w:t>
      </w:r>
      <w:r w:rsidRPr="00B67971">
        <w:rPr>
          <w:rFonts w:eastAsia="MS Minngs"/>
          <w:b/>
          <w:bCs/>
          <w:color w:val="4F81BD"/>
          <w:sz w:val="18"/>
          <w:szCs w:val="18"/>
          <w:lang w:eastAsia="ja-JP"/>
        </w:rPr>
        <w:t xml:space="preserve"> varied on the inclusion criteria for this separation of the data. </w:t>
      </w:r>
    </w:p>
    <w:tbl>
      <w:tblPr>
        <w:tblW w:w="13858" w:type="dxa"/>
        <w:tblInd w:w="-459" w:type="dxa"/>
        <w:tblLook w:val="00A0" w:firstRow="1" w:lastRow="0" w:firstColumn="1" w:lastColumn="0" w:noHBand="0" w:noVBand="0"/>
      </w:tblPr>
      <w:tblGrid>
        <w:gridCol w:w="3085"/>
        <w:gridCol w:w="1276"/>
        <w:gridCol w:w="1275"/>
        <w:gridCol w:w="993"/>
        <w:gridCol w:w="18"/>
        <w:gridCol w:w="1257"/>
        <w:gridCol w:w="1276"/>
        <w:gridCol w:w="1118"/>
        <w:gridCol w:w="16"/>
        <w:gridCol w:w="1260"/>
        <w:gridCol w:w="16"/>
        <w:gridCol w:w="1276"/>
        <w:gridCol w:w="976"/>
        <w:gridCol w:w="16"/>
      </w:tblGrid>
      <w:tr w:rsidR="00447C48" w:rsidRPr="00B67971" w14:paraId="2B035E7E" w14:textId="77777777" w:rsidTr="00447C48">
        <w:trPr>
          <w:gridAfter w:val="1"/>
          <w:wAfter w:w="16" w:type="dxa"/>
        </w:trPr>
        <w:tc>
          <w:tcPr>
            <w:tcW w:w="3085" w:type="dxa"/>
            <w:tcBorders>
              <w:top w:val="single" w:sz="4" w:space="0" w:color="auto"/>
              <w:right w:val="single" w:sz="4" w:space="0" w:color="auto"/>
            </w:tcBorders>
          </w:tcPr>
          <w:p w14:paraId="58B2395C" w14:textId="77777777" w:rsidR="00447C48" w:rsidRPr="00B67971" w:rsidRDefault="00447C48" w:rsidP="00DA5769">
            <w:pPr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356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4F66B9" w14:textId="77777777" w:rsidR="00447C48" w:rsidRPr="00B67971" w:rsidRDefault="00447C48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 xml:space="preserve">Intention to treat </w:t>
            </w:r>
          </w:p>
          <w:p w14:paraId="29249B0E" w14:textId="6FE38742" w:rsidR="00447C48" w:rsidRPr="00B67971" w:rsidRDefault="00447C48" w:rsidP="00437813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 xml:space="preserve">(n=97; 51 </w:t>
            </w:r>
            <w:r w:rsidR="00437813">
              <w:rPr>
                <w:rFonts w:eastAsia="MS MinNew Roman"/>
                <w:sz w:val="20"/>
                <w:szCs w:val="20"/>
                <w:lang w:eastAsia="ja-JP"/>
              </w:rPr>
              <w:t>Novel teat</w:t>
            </w:r>
            <w:r w:rsidRPr="00B67971">
              <w:rPr>
                <w:rFonts w:eastAsia="MS MinNew Roman"/>
                <w:sz w:val="20"/>
                <w:szCs w:val="20"/>
                <w:lang w:eastAsia="ja-JP"/>
              </w:rPr>
              <w:t xml:space="preserve">, 46 </w:t>
            </w:r>
            <w:r w:rsidR="00437813">
              <w:rPr>
                <w:rFonts w:eastAsia="MS MinNew Roman"/>
                <w:sz w:val="20"/>
                <w:szCs w:val="20"/>
                <w:lang w:eastAsia="ja-JP"/>
              </w:rPr>
              <w:t>Control</w:t>
            </w: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65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5D2560" w14:textId="77777777" w:rsidR="00447C48" w:rsidRPr="00B67971" w:rsidRDefault="00447C48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Partial Protocol</w:t>
            </w:r>
          </w:p>
          <w:p w14:paraId="1C6FC40C" w14:textId="03520F25" w:rsidR="00447C48" w:rsidRPr="00B67971" w:rsidRDefault="00447C48" w:rsidP="00437813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 xml:space="preserve">(n=78; 43 </w:t>
            </w:r>
            <w:r w:rsidR="00437813">
              <w:rPr>
                <w:rFonts w:eastAsia="MS MinNew Roman"/>
                <w:sz w:val="20"/>
                <w:szCs w:val="20"/>
                <w:lang w:eastAsia="ja-JP"/>
              </w:rPr>
              <w:t>Novel teat</w:t>
            </w:r>
            <w:r w:rsidRPr="00B67971">
              <w:rPr>
                <w:rFonts w:eastAsia="MS MinNew Roman"/>
                <w:sz w:val="20"/>
                <w:szCs w:val="20"/>
                <w:lang w:eastAsia="ja-JP"/>
              </w:rPr>
              <w:t xml:space="preserve">, 35 </w:t>
            </w:r>
            <w:r w:rsidR="00437813">
              <w:rPr>
                <w:rFonts w:eastAsia="MS MinNew Roman"/>
                <w:sz w:val="20"/>
                <w:szCs w:val="20"/>
                <w:lang w:eastAsia="ja-JP"/>
              </w:rPr>
              <w:t>Control</w:t>
            </w: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544" w:type="dxa"/>
            <w:gridSpan w:val="5"/>
            <w:tcBorders>
              <w:top w:val="single" w:sz="4" w:space="0" w:color="auto"/>
              <w:left w:val="single" w:sz="4" w:space="0" w:color="auto"/>
            </w:tcBorders>
          </w:tcPr>
          <w:p w14:paraId="06C0B0B1" w14:textId="77777777" w:rsidR="00447C48" w:rsidRPr="00B67971" w:rsidRDefault="00447C48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Complete Protocol</w:t>
            </w:r>
          </w:p>
          <w:p w14:paraId="29472FD9" w14:textId="3988B77E" w:rsidR="00447C48" w:rsidRPr="00B67971" w:rsidRDefault="00447C48" w:rsidP="00437813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 xml:space="preserve">(n=67; 32 </w:t>
            </w:r>
            <w:r w:rsidR="00437813">
              <w:rPr>
                <w:rFonts w:eastAsia="MS MinNew Roman"/>
                <w:sz w:val="20"/>
                <w:szCs w:val="20"/>
                <w:lang w:eastAsia="ja-JP"/>
              </w:rPr>
              <w:t>Novel teat</w:t>
            </w:r>
            <w:r w:rsidRPr="00B67971">
              <w:rPr>
                <w:rFonts w:eastAsia="MS MinNew Roman"/>
                <w:sz w:val="20"/>
                <w:szCs w:val="20"/>
                <w:lang w:eastAsia="ja-JP"/>
              </w:rPr>
              <w:t xml:space="preserve">, 35 </w:t>
            </w:r>
            <w:r w:rsidR="00437813">
              <w:rPr>
                <w:rFonts w:eastAsia="MS MinNew Roman"/>
                <w:sz w:val="20"/>
                <w:szCs w:val="20"/>
                <w:lang w:eastAsia="ja-JP"/>
              </w:rPr>
              <w:t>Control</w:t>
            </w: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)</w:t>
            </w:r>
          </w:p>
        </w:tc>
      </w:tr>
      <w:tr w:rsidR="00447C48" w:rsidRPr="00B67971" w14:paraId="7555F3FD" w14:textId="77777777" w:rsidTr="00447C48">
        <w:tc>
          <w:tcPr>
            <w:tcW w:w="3085" w:type="dxa"/>
            <w:tcBorders>
              <w:bottom w:val="single" w:sz="4" w:space="0" w:color="auto"/>
              <w:right w:val="single" w:sz="4" w:space="0" w:color="auto"/>
            </w:tcBorders>
          </w:tcPr>
          <w:p w14:paraId="3B4CC644" w14:textId="77777777" w:rsidR="00447C48" w:rsidRPr="00B67971" w:rsidRDefault="00447C48" w:rsidP="00DA5769">
            <w:pPr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0B5EE4EA" w14:textId="1EF09A2B" w:rsidR="00447C48" w:rsidRPr="00B67971" w:rsidRDefault="00437813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>
              <w:rPr>
                <w:rFonts w:eastAsia="MS MinNew Roman"/>
                <w:sz w:val="20"/>
                <w:szCs w:val="20"/>
                <w:lang w:eastAsia="ja-JP"/>
              </w:rPr>
              <w:t>Novel tea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280A00D" w14:textId="1C2EFF78" w:rsidR="00447C48" w:rsidRPr="00B67971" w:rsidRDefault="00437813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>
              <w:rPr>
                <w:rFonts w:eastAsia="MS MinNew Roman"/>
                <w:sz w:val="20"/>
                <w:szCs w:val="20"/>
                <w:lang w:eastAsia="ja-JP"/>
              </w:rPr>
              <w:t>Control</w:t>
            </w:r>
          </w:p>
        </w:tc>
        <w:tc>
          <w:tcPr>
            <w:tcW w:w="1011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B88F1A9" w14:textId="77777777" w:rsidR="00447C48" w:rsidRPr="00B67971" w:rsidRDefault="00447C48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p-value</w:t>
            </w:r>
          </w:p>
        </w:tc>
        <w:tc>
          <w:tcPr>
            <w:tcW w:w="1257" w:type="dxa"/>
            <w:tcBorders>
              <w:left w:val="single" w:sz="4" w:space="0" w:color="auto"/>
              <w:bottom w:val="single" w:sz="4" w:space="0" w:color="auto"/>
            </w:tcBorders>
          </w:tcPr>
          <w:p w14:paraId="3FAB9931" w14:textId="06F87C63" w:rsidR="00447C48" w:rsidRPr="00B67971" w:rsidRDefault="00437813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>
              <w:rPr>
                <w:rFonts w:eastAsia="MS MinNew Roman"/>
                <w:sz w:val="20"/>
                <w:szCs w:val="20"/>
                <w:lang w:eastAsia="ja-JP"/>
              </w:rPr>
              <w:t>Novel tea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20BA81" w14:textId="7A3F6B8C" w:rsidR="00447C48" w:rsidRPr="00B67971" w:rsidRDefault="00437813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>
              <w:rPr>
                <w:rFonts w:eastAsia="MS MinNew Roman"/>
                <w:sz w:val="20"/>
                <w:szCs w:val="20"/>
                <w:lang w:eastAsia="ja-JP"/>
              </w:rPr>
              <w:t>Control</w:t>
            </w:r>
          </w:p>
        </w:tc>
        <w:tc>
          <w:tcPr>
            <w:tcW w:w="1118" w:type="dxa"/>
            <w:tcBorders>
              <w:bottom w:val="single" w:sz="4" w:space="0" w:color="auto"/>
              <w:right w:val="single" w:sz="4" w:space="0" w:color="auto"/>
            </w:tcBorders>
          </w:tcPr>
          <w:p w14:paraId="439FA833" w14:textId="77777777" w:rsidR="00447C48" w:rsidRPr="00B67971" w:rsidRDefault="00447C48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p-value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F04955A" w14:textId="4C482017" w:rsidR="00447C48" w:rsidRPr="00B67971" w:rsidRDefault="00437813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>
              <w:rPr>
                <w:rFonts w:eastAsia="MS MinNew Roman"/>
                <w:sz w:val="20"/>
                <w:szCs w:val="20"/>
                <w:lang w:eastAsia="ja-JP"/>
              </w:rPr>
              <w:t>Novel teat</w:t>
            </w:r>
          </w:p>
        </w:tc>
        <w:tc>
          <w:tcPr>
            <w:tcW w:w="1292" w:type="dxa"/>
            <w:gridSpan w:val="2"/>
            <w:tcBorders>
              <w:bottom w:val="single" w:sz="4" w:space="0" w:color="auto"/>
            </w:tcBorders>
          </w:tcPr>
          <w:p w14:paraId="4DE27BF4" w14:textId="619FB3C8" w:rsidR="00447C48" w:rsidRPr="00B67971" w:rsidRDefault="00437813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>
              <w:rPr>
                <w:rFonts w:eastAsia="MS MinNew Roman"/>
                <w:sz w:val="20"/>
                <w:szCs w:val="20"/>
                <w:lang w:eastAsia="ja-JP"/>
              </w:rPr>
              <w:t>Control</w:t>
            </w:r>
            <w:bookmarkStart w:id="0" w:name="_GoBack"/>
            <w:bookmarkEnd w:id="0"/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04BA2CD1" w14:textId="77777777" w:rsidR="00447C48" w:rsidRPr="00B67971" w:rsidRDefault="00447C48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p-value</w:t>
            </w:r>
          </w:p>
        </w:tc>
      </w:tr>
      <w:tr w:rsidR="00447C48" w:rsidRPr="00B67971" w14:paraId="3E00DE7E" w14:textId="77777777" w:rsidTr="00447C48">
        <w:tc>
          <w:tcPr>
            <w:tcW w:w="3085" w:type="dxa"/>
            <w:tcBorders>
              <w:top w:val="single" w:sz="4" w:space="0" w:color="auto"/>
              <w:right w:val="single" w:sz="4" w:space="0" w:color="auto"/>
            </w:tcBorders>
          </w:tcPr>
          <w:p w14:paraId="7D7E153C" w14:textId="77777777" w:rsidR="00447C48" w:rsidRPr="00B67971" w:rsidRDefault="00447C48" w:rsidP="00DA5769">
            <w:pPr>
              <w:tabs>
                <w:tab w:val="left" w:pos="567"/>
              </w:tabs>
              <w:ind w:left="284" w:hanging="284"/>
              <w:rPr>
                <w:rFonts w:eastAsia="MS MinNew Roman"/>
                <w:b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b/>
                <w:sz w:val="20"/>
                <w:szCs w:val="20"/>
                <w:lang w:eastAsia="ja-JP"/>
              </w:rPr>
              <w:t>Maternal Facto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6901A764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F7F8642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01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A4E977F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</w:tcBorders>
          </w:tcPr>
          <w:p w14:paraId="1416D75A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B5066F8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118" w:type="dxa"/>
            <w:tcBorders>
              <w:top w:val="single" w:sz="4" w:space="0" w:color="auto"/>
              <w:right w:val="single" w:sz="4" w:space="0" w:color="auto"/>
            </w:tcBorders>
          </w:tcPr>
          <w:p w14:paraId="668B18AD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013E83DC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92" w:type="dxa"/>
            <w:gridSpan w:val="2"/>
            <w:tcBorders>
              <w:top w:val="single" w:sz="4" w:space="0" w:color="auto"/>
            </w:tcBorders>
          </w:tcPr>
          <w:p w14:paraId="56554EAF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21B87F85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</w:tr>
      <w:tr w:rsidR="00447C48" w:rsidRPr="00B67971" w14:paraId="644F9C6B" w14:textId="77777777" w:rsidTr="00447C48">
        <w:tc>
          <w:tcPr>
            <w:tcW w:w="3085" w:type="dxa"/>
            <w:tcBorders>
              <w:right w:val="single" w:sz="4" w:space="0" w:color="auto"/>
            </w:tcBorders>
          </w:tcPr>
          <w:p w14:paraId="4264650F" w14:textId="77777777" w:rsidR="00447C48" w:rsidRPr="00B67971" w:rsidRDefault="00447C48" w:rsidP="00DA5769">
            <w:pPr>
              <w:tabs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Maternal age (y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085CFC3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0.6 ± 6.1</w:t>
            </w:r>
          </w:p>
        </w:tc>
        <w:tc>
          <w:tcPr>
            <w:tcW w:w="1275" w:type="dxa"/>
          </w:tcPr>
          <w:p w14:paraId="4880211D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8.9 ± 6.8</w:t>
            </w:r>
          </w:p>
        </w:tc>
        <w:tc>
          <w:tcPr>
            <w:tcW w:w="1011" w:type="dxa"/>
            <w:gridSpan w:val="2"/>
            <w:tcBorders>
              <w:right w:val="single" w:sz="4" w:space="0" w:color="auto"/>
            </w:tcBorders>
          </w:tcPr>
          <w:p w14:paraId="768334FE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514</w:t>
            </w:r>
          </w:p>
        </w:tc>
        <w:tc>
          <w:tcPr>
            <w:tcW w:w="1257" w:type="dxa"/>
            <w:tcBorders>
              <w:left w:val="single" w:sz="4" w:space="0" w:color="auto"/>
            </w:tcBorders>
          </w:tcPr>
          <w:p w14:paraId="2294DDD9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1.3 ± 5.9</w:t>
            </w:r>
          </w:p>
        </w:tc>
        <w:tc>
          <w:tcPr>
            <w:tcW w:w="1276" w:type="dxa"/>
          </w:tcPr>
          <w:p w14:paraId="440FA520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9.5 ± 6.8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273E878E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405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24E31EA4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1.1 ±5.6</w:t>
            </w:r>
          </w:p>
        </w:tc>
        <w:tc>
          <w:tcPr>
            <w:tcW w:w="1292" w:type="dxa"/>
            <w:gridSpan w:val="2"/>
          </w:tcPr>
          <w:p w14:paraId="381B3B11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9.5 ± 6.8</w:t>
            </w:r>
          </w:p>
        </w:tc>
        <w:tc>
          <w:tcPr>
            <w:tcW w:w="992" w:type="dxa"/>
            <w:gridSpan w:val="2"/>
          </w:tcPr>
          <w:p w14:paraId="07B5CB94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652</w:t>
            </w:r>
          </w:p>
        </w:tc>
      </w:tr>
      <w:tr w:rsidR="00447C48" w:rsidRPr="00B67971" w14:paraId="67276D1E" w14:textId="77777777" w:rsidTr="00447C48">
        <w:tc>
          <w:tcPr>
            <w:tcW w:w="3085" w:type="dxa"/>
            <w:tcBorders>
              <w:right w:val="single" w:sz="4" w:space="0" w:color="auto"/>
            </w:tcBorders>
          </w:tcPr>
          <w:p w14:paraId="5D30A2CA" w14:textId="77777777" w:rsidR="00447C48" w:rsidRPr="00B67971" w:rsidRDefault="00447C48" w:rsidP="00DA5769">
            <w:pPr>
              <w:tabs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Gravidity</w:t>
            </w:r>
          </w:p>
          <w:p w14:paraId="2DE20B22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  <w:t>Primigravida</w:t>
            </w:r>
          </w:p>
          <w:p w14:paraId="53D1D278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  <w:t>Multigravida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3842B7F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7085822C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5 (49)</w:t>
            </w:r>
          </w:p>
          <w:p w14:paraId="4CDFC66C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6 (51)</w:t>
            </w:r>
          </w:p>
        </w:tc>
        <w:tc>
          <w:tcPr>
            <w:tcW w:w="1275" w:type="dxa"/>
          </w:tcPr>
          <w:p w14:paraId="3FCC0190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1064D379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7 (37)</w:t>
            </w:r>
          </w:p>
          <w:p w14:paraId="07117A7D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9 (63)</w:t>
            </w:r>
          </w:p>
        </w:tc>
        <w:tc>
          <w:tcPr>
            <w:tcW w:w="1011" w:type="dxa"/>
            <w:gridSpan w:val="2"/>
            <w:tcBorders>
              <w:right w:val="single" w:sz="4" w:space="0" w:color="auto"/>
            </w:tcBorders>
          </w:tcPr>
          <w:p w14:paraId="4494C35C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305</w:t>
            </w:r>
          </w:p>
        </w:tc>
        <w:tc>
          <w:tcPr>
            <w:tcW w:w="1257" w:type="dxa"/>
            <w:tcBorders>
              <w:left w:val="single" w:sz="4" w:space="0" w:color="auto"/>
            </w:tcBorders>
          </w:tcPr>
          <w:p w14:paraId="1A1771DF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10783C80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0 (47)</w:t>
            </w:r>
          </w:p>
          <w:p w14:paraId="6FB5AEB9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3 (53)</w:t>
            </w:r>
          </w:p>
        </w:tc>
        <w:tc>
          <w:tcPr>
            <w:tcW w:w="1276" w:type="dxa"/>
          </w:tcPr>
          <w:p w14:paraId="27FCE033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2B31DB12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3 (37)</w:t>
            </w:r>
          </w:p>
          <w:p w14:paraId="32AE1383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2 (63)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5B2F577D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492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423C3A84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1B9DA735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2 (38)</w:t>
            </w:r>
          </w:p>
          <w:p w14:paraId="0A245A26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0 (62)</w:t>
            </w:r>
          </w:p>
        </w:tc>
        <w:tc>
          <w:tcPr>
            <w:tcW w:w="1292" w:type="dxa"/>
            <w:gridSpan w:val="2"/>
          </w:tcPr>
          <w:p w14:paraId="2FA318A1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1EF4B481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3 (37)</w:t>
            </w:r>
          </w:p>
          <w:p w14:paraId="2CBD6E70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2 (62)</w:t>
            </w:r>
          </w:p>
        </w:tc>
        <w:tc>
          <w:tcPr>
            <w:tcW w:w="992" w:type="dxa"/>
            <w:gridSpan w:val="2"/>
          </w:tcPr>
          <w:p w14:paraId="7A4293A7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.00</w:t>
            </w:r>
          </w:p>
        </w:tc>
      </w:tr>
      <w:tr w:rsidR="00447C48" w:rsidRPr="00B67971" w14:paraId="14480928" w14:textId="77777777" w:rsidTr="00447C48">
        <w:tc>
          <w:tcPr>
            <w:tcW w:w="3085" w:type="dxa"/>
            <w:tcBorders>
              <w:right w:val="single" w:sz="4" w:space="0" w:color="auto"/>
            </w:tcBorders>
          </w:tcPr>
          <w:p w14:paraId="6E92170D" w14:textId="77777777" w:rsidR="00447C48" w:rsidRPr="00B67971" w:rsidRDefault="00447C48" w:rsidP="00DA5769">
            <w:pPr>
              <w:tabs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Maternal marital status</w:t>
            </w:r>
          </w:p>
          <w:p w14:paraId="758B30ED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  <w:t>married</w:t>
            </w:r>
          </w:p>
          <w:p w14:paraId="77E0E0D1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  <w:t>de facto</w:t>
            </w:r>
          </w:p>
          <w:p w14:paraId="091DA159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  <w:t>singl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0C38AB4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78ACFE25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5 (49)</w:t>
            </w:r>
          </w:p>
          <w:p w14:paraId="1F9EBAB8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7 (33)</w:t>
            </w:r>
          </w:p>
          <w:p w14:paraId="276DE044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9 (18)</w:t>
            </w:r>
          </w:p>
        </w:tc>
        <w:tc>
          <w:tcPr>
            <w:tcW w:w="1275" w:type="dxa"/>
          </w:tcPr>
          <w:p w14:paraId="3D4145C1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0C1DC7AC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6 (56)</w:t>
            </w:r>
          </w:p>
          <w:p w14:paraId="6D81BAB1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9 (20)</w:t>
            </w:r>
          </w:p>
          <w:p w14:paraId="24E414C2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1 (24)</w:t>
            </w:r>
          </w:p>
        </w:tc>
        <w:tc>
          <w:tcPr>
            <w:tcW w:w="1011" w:type="dxa"/>
            <w:gridSpan w:val="2"/>
            <w:tcBorders>
              <w:right w:val="single" w:sz="4" w:space="0" w:color="auto"/>
            </w:tcBorders>
          </w:tcPr>
          <w:p w14:paraId="5CFD2513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300</w:t>
            </w:r>
          </w:p>
        </w:tc>
        <w:tc>
          <w:tcPr>
            <w:tcW w:w="1257" w:type="dxa"/>
            <w:tcBorders>
              <w:left w:val="single" w:sz="4" w:space="0" w:color="auto"/>
            </w:tcBorders>
          </w:tcPr>
          <w:p w14:paraId="7684387E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49783DDF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1 (49)</w:t>
            </w:r>
          </w:p>
          <w:p w14:paraId="24EA76D8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6 (37)</w:t>
            </w:r>
          </w:p>
          <w:p w14:paraId="51DE0659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6 (14)</w:t>
            </w:r>
          </w:p>
        </w:tc>
        <w:tc>
          <w:tcPr>
            <w:tcW w:w="1276" w:type="dxa"/>
          </w:tcPr>
          <w:p w14:paraId="4DA661EB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03074932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9 (54)</w:t>
            </w:r>
          </w:p>
          <w:p w14:paraId="498FA7F4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9 (26)</w:t>
            </w:r>
          </w:p>
          <w:p w14:paraId="272B1C9A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7 (20)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3BF50C13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532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42DCFD5C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32F07EB3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6 (50)</w:t>
            </w:r>
          </w:p>
          <w:p w14:paraId="4F396F6B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3 (41)</w:t>
            </w:r>
          </w:p>
          <w:p w14:paraId="69744644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 (  9)</w:t>
            </w:r>
          </w:p>
        </w:tc>
        <w:tc>
          <w:tcPr>
            <w:tcW w:w="1292" w:type="dxa"/>
            <w:gridSpan w:val="2"/>
          </w:tcPr>
          <w:p w14:paraId="2CB89C36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414D809C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9 (54)</w:t>
            </w:r>
          </w:p>
          <w:p w14:paraId="554BB4F7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9 (26)</w:t>
            </w:r>
          </w:p>
          <w:p w14:paraId="546A4ED5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7 (20)</w:t>
            </w:r>
          </w:p>
        </w:tc>
        <w:tc>
          <w:tcPr>
            <w:tcW w:w="992" w:type="dxa"/>
            <w:gridSpan w:val="2"/>
          </w:tcPr>
          <w:p w14:paraId="0D5F18D3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313</w:t>
            </w:r>
          </w:p>
        </w:tc>
      </w:tr>
      <w:tr w:rsidR="00447C48" w:rsidRPr="00B67971" w14:paraId="50F63B04" w14:textId="77777777" w:rsidTr="00447C48">
        <w:tc>
          <w:tcPr>
            <w:tcW w:w="3085" w:type="dxa"/>
            <w:tcBorders>
              <w:right w:val="single" w:sz="4" w:space="0" w:color="auto"/>
            </w:tcBorders>
          </w:tcPr>
          <w:p w14:paraId="2A940758" w14:textId="77777777" w:rsidR="00447C48" w:rsidRPr="00B67971" w:rsidRDefault="00447C48" w:rsidP="00DA5769">
            <w:pPr>
              <w:tabs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Previous breastfeeding</w:t>
            </w:r>
          </w:p>
          <w:p w14:paraId="0BEA7D35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  <w:t>Yes</w:t>
            </w:r>
          </w:p>
          <w:p w14:paraId="3DD2239C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1ACEAD8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21BA2BC6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1 (41)</w:t>
            </w:r>
          </w:p>
          <w:p w14:paraId="7E2E1375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0 (59)</w:t>
            </w:r>
          </w:p>
        </w:tc>
        <w:tc>
          <w:tcPr>
            <w:tcW w:w="1275" w:type="dxa"/>
          </w:tcPr>
          <w:p w14:paraId="48AD691D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3FA64FE2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1 (46)</w:t>
            </w:r>
          </w:p>
          <w:p w14:paraId="6A535C7A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5 (54)</w:t>
            </w:r>
          </w:p>
        </w:tc>
        <w:tc>
          <w:tcPr>
            <w:tcW w:w="1011" w:type="dxa"/>
            <w:gridSpan w:val="2"/>
            <w:tcBorders>
              <w:right w:val="single" w:sz="4" w:space="0" w:color="auto"/>
            </w:tcBorders>
          </w:tcPr>
          <w:p w14:paraId="1B0FAA2F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686</w:t>
            </w:r>
          </w:p>
        </w:tc>
        <w:tc>
          <w:tcPr>
            <w:tcW w:w="1257" w:type="dxa"/>
            <w:tcBorders>
              <w:left w:val="single" w:sz="4" w:space="0" w:color="auto"/>
            </w:tcBorders>
          </w:tcPr>
          <w:p w14:paraId="43009C33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0975232D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9 (44)</w:t>
            </w:r>
          </w:p>
          <w:p w14:paraId="6DD3363C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4 (56)</w:t>
            </w:r>
          </w:p>
        </w:tc>
        <w:tc>
          <w:tcPr>
            <w:tcW w:w="1276" w:type="dxa"/>
          </w:tcPr>
          <w:p w14:paraId="5AD4812C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256C6C0C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7 (49)</w:t>
            </w:r>
          </w:p>
          <w:p w14:paraId="4B79D3E3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8 (51)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1BC288E7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820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110ACCCE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665FA7DE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6 (50)</w:t>
            </w:r>
          </w:p>
          <w:p w14:paraId="7EB7CFDA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6 (50)</w:t>
            </w:r>
          </w:p>
        </w:tc>
        <w:tc>
          <w:tcPr>
            <w:tcW w:w="1292" w:type="dxa"/>
            <w:gridSpan w:val="2"/>
          </w:tcPr>
          <w:p w14:paraId="6CADE716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668731CC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7 (49)</w:t>
            </w:r>
          </w:p>
          <w:p w14:paraId="6B8E5438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8 (51)</w:t>
            </w:r>
          </w:p>
        </w:tc>
        <w:tc>
          <w:tcPr>
            <w:tcW w:w="992" w:type="dxa"/>
            <w:gridSpan w:val="2"/>
          </w:tcPr>
          <w:p w14:paraId="4E41E4E0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.000</w:t>
            </w:r>
          </w:p>
        </w:tc>
      </w:tr>
      <w:tr w:rsidR="00447C48" w:rsidRPr="00B67971" w14:paraId="7E73EB16" w14:textId="77777777" w:rsidTr="00447C48">
        <w:tc>
          <w:tcPr>
            <w:tcW w:w="3085" w:type="dxa"/>
            <w:tcBorders>
              <w:right w:val="single" w:sz="4" w:space="0" w:color="auto"/>
            </w:tcBorders>
          </w:tcPr>
          <w:p w14:paraId="1142F9E6" w14:textId="77777777" w:rsidR="00447C48" w:rsidRPr="00B67971" w:rsidRDefault="00447C48" w:rsidP="00DA5769">
            <w:pPr>
              <w:tabs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Post-partum infections</w:t>
            </w:r>
          </w:p>
          <w:p w14:paraId="5179A02E" w14:textId="77777777" w:rsidR="00447C48" w:rsidRPr="00B67971" w:rsidRDefault="00447C48" w:rsidP="00DA5769">
            <w:pPr>
              <w:tabs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  <w:t>None</w:t>
            </w:r>
          </w:p>
          <w:p w14:paraId="4202E452" w14:textId="77777777" w:rsidR="00447C48" w:rsidRPr="00B67971" w:rsidRDefault="00447C48" w:rsidP="00DA5769">
            <w:pPr>
              <w:tabs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  <w:t>Mastitis</w:t>
            </w:r>
          </w:p>
          <w:p w14:paraId="03FDEEF1" w14:textId="77777777" w:rsidR="00447C48" w:rsidRPr="00B67971" w:rsidRDefault="00447C48" w:rsidP="00DA5769">
            <w:pPr>
              <w:tabs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  <w:t>Other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FC43C2A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6644DBF7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40 (78)</w:t>
            </w:r>
          </w:p>
          <w:p w14:paraId="7AB78238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9 (18)</w:t>
            </w:r>
          </w:p>
          <w:p w14:paraId="6D0BA955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 (  4)</w:t>
            </w:r>
          </w:p>
        </w:tc>
        <w:tc>
          <w:tcPr>
            <w:tcW w:w="1275" w:type="dxa"/>
          </w:tcPr>
          <w:p w14:paraId="736C1FFB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1613D500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9 (85)</w:t>
            </w:r>
          </w:p>
          <w:p w14:paraId="11DF1B5F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 (  4)</w:t>
            </w:r>
          </w:p>
          <w:p w14:paraId="3729D218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5 (11)</w:t>
            </w:r>
          </w:p>
        </w:tc>
        <w:tc>
          <w:tcPr>
            <w:tcW w:w="1011" w:type="dxa"/>
            <w:gridSpan w:val="2"/>
            <w:tcBorders>
              <w:right w:val="single" w:sz="4" w:space="0" w:color="auto"/>
            </w:tcBorders>
          </w:tcPr>
          <w:p w14:paraId="5A6DC09A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068</w:t>
            </w:r>
          </w:p>
        </w:tc>
        <w:tc>
          <w:tcPr>
            <w:tcW w:w="1257" w:type="dxa"/>
            <w:tcBorders>
              <w:left w:val="single" w:sz="4" w:space="0" w:color="auto"/>
            </w:tcBorders>
          </w:tcPr>
          <w:p w14:paraId="3F82C4A3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16BE8240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4 (79)</w:t>
            </w:r>
          </w:p>
          <w:p w14:paraId="25978D58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7 (16)</w:t>
            </w:r>
          </w:p>
          <w:p w14:paraId="4216365F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 (  5)</w:t>
            </w:r>
          </w:p>
        </w:tc>
        <w:tc>
          <w:tcPr>
            <w:tcW w:w="1276" w:type="dxa"/>
          </w:tcPr>
          <w:p w14:paraId="6930A656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0A6A2A8E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1 (89)</w:t>
            </w:r>
          </w:p>
          <w:p w14:paraId="25EF3FFC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 (  0)</w:t>
            </w:r>
          </w:p>
          <w:p w14:paraId="66767B70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4 (11)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6A6A702C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017</w:t>
            </w:r>
          </w:p>
        </w:tc>
        <w:tc>
          <w:tcPr>
            <w:tcW w:w="1292" w:type="dxa"/>
            <w:gridSpan w:val="3"/>
            <w:tcBorders>
              <w:left w:val="single" w:sz="4" w:space="0" w:color="auto"/>
            </w:tcBorders>
          </w:tcPr>
          <w:p w14:paraId="105E24D3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06B76828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3 (72)</w:t>
            </w:r>
          </w:p>
          <w:p w14:paraId="45236E2B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7 (22)</w:t>
            </w:r>
          </w:p>
          <w:p w14:paraId="7B4644D4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 (  6)</w:t>
            </w:r>
          </w:p>
        </w:tc>
        <w:tc>
          <w:tcPr>
            <w:tcW w:w="1276" w:type="dxa"/>
          </w:tcPr>
          <w:p w14:paraId="51CB77B8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05BCADAE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1 (89)</w:t>
            </w:r>
          </w:p>
          <w:p w14:paraId="325FABE7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 (  0)</w:t>
            </w:r>
          </w:p>
          <w:p w14:paraId="1B527F88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4 (11)</w:t>
            </w:r>
          </w:p>
        </w:tc>
        <w:tc>
          <w:tcPr>
            <w:tcW w:w="992" w:type="dxa"/>
            <w:gridSpan w:val="2"/>
          </w:tcPr>
          <w:p w14:paraId="46F34A3D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009</w:t>
            </w:r>
          </w:p>
        </w:tc>
      </w:tr>
      <w:tr w:rsidR="00447C48" w:rsidRPr="00B67971" w14:paraId="47F03926" w14:textId="77777777" w:rsidTr="00447C48">
        <w:tc>
          <w:tcPr>
            <w:tcW w:w="3085" w:type="dxa"/>
            <w:tcBorders>
              <w:right w:val="single" w:sz="4" w:space="0" w:color="auto"/>
            </w:tcBorders>
          </w:tcPr>
          <w:p w14:paraId="400E9E88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 w:hanging="284"/>
              <w:rPr>
                <w:rFonts w:eastAsia="MS MinNew Roman"/>
                <w:b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b/>
                <w:sz w:val="20"/>
                <w:szCs w:val="20"/>
                <w:lang w:eastAsia="ja-JP"/>
              </w:rPr>
              <w:t>Birth and Infant Factor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BE4A4D8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</w:tcPr>
          <w:p w14:paraId="5D94B959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011" w:type="dxa"/>
            <w:gridSpan w:val="2"/>
            <w:tcBorders>
              <w:right w:val="single" w:sz="4" w:space="0" w:color="auto"/>
            </w:tcBorders>
          </w:tcPr>
          <w:p w14:paraId="2D978518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57" w:type="dxa"/>
            <w:tcBorders>
              <w:left w:val="single" w:sz="4" w:space="0" w:color="auto"/>
            </w:tcBorders>
          </w:tcPr>
          <w:p w14:paraId="28D9A391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14:paraId="4064ADD8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716E0BD6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25C8FED0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92" w:type="dxa"/>
            <w:gridSpan w:val="2"/>
          </w:tcPr>
          <w:p w14:paraId="2AE444F6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gridSpan w:val="2"/>
          </w:tcPr>
          <w:p w14:paraId="12364B37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</w:tr>
      <w:tr w:rsidR="00447C48" w:rsidRPr="00B67971" w14:paraId="123720FE" w14:textId="77777777" w:rsidTr="00447C48">
        <w:tc>
          <w:tcPr>
            <w:tcW w:w="3085" w:type="dxa"/>
            <w:tcBorders>
              <w:right w:val="single" w:sz="4" w:space="0" w:color="auto"/>
            </w:tcBorders>
          </w:tcPr>
          <w:p w14:paraId="65CD3B2C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Multiplicity</w:t>
            </w:r>
          </w:p>
          <w:p w14:paraId="0D63F50F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  <w:t>singletons</w:t>
            </w:r>
          </w:p>
          <w:p w14:paraId="4EBCED68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  <w:t>twin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0EC8805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4D2B0E78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0 (59)</w:t>
            </w:r>
          </w:p>
          <w:p w14:paraId="07D6E598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1 (41)</w:t>
            </w:r>
          </w:p>
        </w:tc>
        <w:tc>
          <w:tcPr>
            <w:tcW w:w="1275" w:type="dxa"/>
          </w:tcPr>
          <w:p w14:paraId="5A329D15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62C1168D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4 (74)</w:t>
            </w:r>
          </w:p>
          <w:p w14:paraId="248B1CF4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2 (26)</w:t>
            </w:r>
          </w:p>
        </w:tc>
        <w:tc>
          <w:tcPr>
            <w:tcW w:w="1011" w:type="dxa"/>
            <w:gridSpan w:val="2"/>
            <w:tcBorders>
              <w:right w:val="single" w:sz="4" w:space="0" w:color="auto"/>
            </w:tcBorders>
          </w:tcPr>
          <w:p w14:paraId="07E28E8A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137</w:t>
            </w:r>
          </w:p>
        </w:tc>
        <w:tc>
          <w:tcPr>
            <w:tcW w:w="1257" w:type="dxa"/>
            <w:tcBorders>
              <w:left w:val="single" w:sz="4" w:space="0" w:color="auto"/>
            </w:tcBorders>
          </w:tcPr>
          <w:p w14:paraId="19830C11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5372AA09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4 (56)</w:t>
            </w:r>
          </w:p>
          <w:p w14:paraId="70F20E82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9 (44)</w:t>
            </w:r>
          </w:p>
        </w:tc>
        <w:tc>
          <w:tcPr>
            <w:tcW w:w="1276" w:type="dxa"/>
          </w:tcPr>
          <w:p w14:paraId="11237901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18E5E4DF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7 (77)</w:t>
            </w:r>
          </w:p>
          <w:p w14:paraId="4689F9C1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8 (23)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363F4A8A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059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351B596A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754203B5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7 (53)</w:t>
            </w:r>
          </w:p>
          <w:p w14:paraId="00952C8C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5 (47)</w:t>
            </w:r>
          </w:p>
        </w:tc>
        <w:tc>
          <w:tcPr>
            <w:tcW w:w="1292" w:type="dxa"/>
            <w:gridSpan w:val="2"/>
          </w:tcPr>
          <w:p w14:paraId="75DA98A6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5E1F156F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7 (77)</w:t>
            </w:r>
          </w:p>
          <w:p w14:paraId="698635BD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8 (23)</w:t>
            </w:r>
          </w:p>
        </w:tc>
        <w:tc>
          <w:tcPr>
            <w:tcW w:w="992" w:type="dxa"/>
            <w:gridSpan w:val="2"/>
          </w:tcPr>
          <w:p w14:paraId="5CC87B82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044</w:t>
            </w:r>
          </w:p>
        </w:tc>
      </w:tr>
      <w:tr w:rsidR="00447C48" w:rsidRPr="00B67971" w14:paraId="4C237977" w14:textId="77777777" w:rsidTr="00447C48">
        <w:tc>
          <w:tcPr>
            <w:tcW w:w="3085" w:type="dxa"/>
            <w:tcBorders>
              <w:right w:val="single" w:sz="4" w:space="0" w:color="auto"/>
            </w:tcBorders>
          </w:tcPr>
          <w:p w14:paraId="67F95FED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Delivery mode</w:t>
            </w:r>
          </w:p>
          <w:p w14:paraId="64E1F504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  <w:t>SVD</w:t>
            </w:r>
          </w:p>
          <w:p w14:paraId="4B818633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  <w:t>C/Sec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3063402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600616A1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4 (27)</w:t>
            </w:r>
          </w:p>
          <w:p w14:paraId="649EF986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7 (73)</w:t>
            </w:r>
          </w:p>
        </w:tc>
        <w:tc>
          <w:tcPr>
            <w:tcW w:w="1275" w:type="dxa"/>
          </w:tcPr>
          <w:p w14:paraId="41D77E1E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030E2915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9 (41)</w:t>
            </w:r>
          </w:p>
          <w:p w14:paraId="514AB87C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7 (59)</w:t>
            </w:r>
          </w:p>
        </w:tc>
        <w:tc>
          <w:tcPr>
            <w:tcW w:w="1011" w:type="dxa"/>
            <w:gridSpan w:val="2"/>
            <w:tcBorders>
              <w:right w:val="single" w:sz="4" w:space="0" w:color="auto"/>
            </w:tcBorders>
          </w:tcPr>
          <w:p w14:paraId="3A944D2F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198</w:t>
            </w:r>
          </w:p>
        </w:tc>
        <w:tc>
          <w:tcPr>
            <w:tcW w:w="1257" w:type="dxa"/>
            <w:tcBorders>
              <w:left w:val="single" w:sz="4" w:space="0" w:color="auto"/>
            </w:tcBorders>
          </w:tcPr>
          <w:p w14:paraId="6661D046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51800337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2 (28)</w:t>
            </w:r>
          </w:p>
          <w:p w14:paraId="37084380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1 (72)</w:t>
            </w:r>
          </w:p>
        </w:tc>
        <w:tc>
          <w:tcPr>
            <w:tcW w:w="1276" w:type="dxa"/>
          </w:tcPr>
          <w:p w14:paraId="53125C44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026A8395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3 (37)</w:t>
            </w:r>
          </w:p>
          <w:p w14:paraId="4B46ADAA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2 (63)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718137FC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467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054DBE9A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1295DDC2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1 (34)</w:t>
            </w:r>
          </w:p>
          <w:p w14:paraId="1A691DB7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1 (66)</w:t>
            </w:r>
          </w:p>
        </w:tc>
        <w:tc>
          <w:tcPr>
            <w:tcW w:w="1292" w:type="dxa"/>
            <w:gridSpan w:val="2"/>
          </w:tcPr>
          <w:p w14:paraId="4DA5BED6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6A96EAE9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3 (37)</w:t>
            </w:r>
          </w:p>
          <w:p w14:paraId="3ABEDE50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2 (63)</w:t>
            </w:r>
          </w:p>
        </w:tc>
        <w:tc>
          <w:tcPr>
            <w:tcW w:w="992" w:type="dxa"/>
            <w:gridSpan w:val="2"/>
          </w:tcPr>
          <w:p w14:paraId="47636B98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.00</w:t>
            </w:r>
          </w:p>
        </w:tc>
      </w:tr>
      <w:tr w:rsidR="00447C48" w:rsidRPr="00B67971" w14:paraId="03608EAE" w14:textId="77777777" w:rsidTr="00447C48">
        <w:tc>
          <w:tcPr>
            <w:tcW w:w="3085" w:type="dxa"/>
            <w:tcBorders>
              <w:right w:val="single" w:sz="4" w:space="0" w:color="auto"/>
            </w:tcBorders>
          </w:tcPr>
          <w:p w14:paraId="07F79C81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Birthweight (g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13BC546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310 ± 422</w:t>
            </w:r>
          </w:p>
        </w:tc>
        <w:tc>
          <w:tcPr>
            <w:tcW w:w="1275" w:type="dxa"/>
          </w:tcPr>
          <w:p w14:paraId="2D0BE20D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430 ± 507</w:t>
            </w:r>
          </w:p>
        </w:tc>
        <w:tc>
          <w:tcPr>
            <w:tcW w:w="1011" w:type="dxa"/>
            <w:gridSpan w:val="2"/>
            <w:tcBorders>
              <w:right w:val="single" w:sz="4" w:space="0" w:color="auto"/>
            </w:tcBorders>
          </w:tcPr>
          <w:p w14:paraId="3BEBDB79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261</w:t>
            </w:r>
          </w:p>
        </w:tc>
        <w:tc>
          <w:tcPr>
            <w:tcW w:w="1257" w:type="dxa"/>
            <w:tcBorders>
              <w:left w:val="single" w:sz="4" w:space="0" w:color="auto"/>
            </w:tcBorders>
          </w:tcPr>
          <w:p w14:paraId="624F871F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308 ± 436</w:t>
            </w:r>
          </w:p>
        </w:tc>
        <w:tc>
          <w:tcPr>
            <w:tcW w:w="1276" w:type="dxa"/>
          </w:tcPr>
          <w:p w14:paraId="1FFFAC1F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420 ± 487</w:t>
            </w:r>
          </w:p>
        </w:tc>
        <w:tc>
          <w:tcPr>
            <w:tcW w:w="1118" w:type="dxa"/>
            <w:tcBorders>
              <w:right w:val="single" w:sz="4" w:space="0" w:color="auto"/>
            </w:tcBorders>
          </w:tcPr>
          <w:p w14:paraId="2E7ADE68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357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3AB2F7A6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245 ± 433</w:t>
            </w:r>
          </w:p>
        </w:tc>
        <w:tc>
          <w:tcPr>
            <w:tcW w:w="1292" w:type="dxa"/>
            <w:gridSpan w:val="2"/>
          </w:tcPr>
          <w:p w14:paraId="7ED37A29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420 ± 487</w:t>
            </w:r>
          </w:p>
        </w:tc>
        <w:tc>
          <w:tcPr>
            <w:tcW w:w="992" w:type="dxa"/>
            <w:gridSpan w:val="2"/>
          </w:tcPr>
          <w:p w14:paraId="12027574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197</w:t>
            </w:r>
          </w:p>
        </w:tc>
      </w:tr>
      <w:tr w:rsidR="00447C48" w:rsidRPr="00B67971" w14:paraId="3B82D194" w14:textId="77777777" w:rsidTr="00447C48">
        <w:tc>
          <w:tcPr>
            <w:tcW w:w="3085" w:type="dxa"/>
            <w:tcBorders>
              <w:right w:val="single" w:sz="4" w:space="0" w:color="auto"/>
            </w:tcBorders>
          </w:tcPr>
          <w:p w14:paraId="2A4E4AC8" w14:textId="77777777" w:rsidR="00447C48" w:rsidRPr="00B67971" w:rsidRDefault="00447C48" w:rsidP="00DA5769">
            <w:pPr>
              <w:tabs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Respiratory support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8979C85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</w:tcPr>
          <w:p w14:paraId="0B5C6732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2EFAA93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  <w:gridSpan w:val="2"/>
            <w:tcBorders>
              <w:left w:val="single" w:sz="4" w:space="0" w:color="auto"/>
            </w:tcBorders>
          </w:tcPr>
          <w:p w14:paraId="6F6FB931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14:paraId="2C208D4E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</w:tcPr>
          <w:p w14:paraId="77D9B097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75588717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14:paraId="60436F78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gridSpan w:val="2"/>
          </w:tcPr>
          <w:p w14:paraId="16184103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</w:tr>
      <w:tr w:rsidR="00447C48" w:rsidRPr="00B67971" w14:paraId="1100262A" w14:textId="77777777" w:rsidTr="00447C48">
        <w:tc>
          <w:tcPr>
            <w:tcW w:w="3085" w:type="dxa"/>
            <w:tcBorders>
              <w:right w:val="single" w:sz="4" w:space="0" w:color="auto"/>
            </w:tcBorders>
          </w:tcPr>
          <w:p w14:paraId="24AEEB2A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  <w:t>Ventilation (h)</w:t>
            </w:r>
          </w:p>
          <w:p w14:paraId="65808046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</w: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  <w:t>none</w:t>
            </w:r>
          </w:p>
          <w:p w14:paraId="0DC5EB5A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</w: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  <w:t>&lt; 48 hours</w:t>
            </w:r>
          </w:p>
          <w:p w14:paraId="7CE2A113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</w: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  <w:t>longer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D4A5DC0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48FB4E5D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6 (51)</w:t>
            </w:r>
          </w:p>
          <w:p w14:paraId="6BFA27CA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7 (33)</w:t>
            </w:r>
          </w:p>
          <w:p w14:paraId="76D560B3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8 (16)</w:t>
            </w:r>
          </w:p>
        </w:tc>
        <w:tc>
          <w:tcPr>
            <w:tcW w:w="1275" w:type="dxa"/>
          </w:tcPr>
          <w:p w14:paraId="72EB97A7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5325DFC5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1 (46)</w:t>
            </w:r>
          </w:p>
          <w:p w14:paraId="6F067D61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2 (26)</w:t>
            </w:r>
          </w:p>
          <w:p w14:paraId="6704D2E5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3 (28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F1B8152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337</w:t>
            </w:r>
          </w:p>
        </w:tc>
        <w:tc>
          <w:tcPr>
            <w:tcW w:w="1275" w:type="dxa"/>
            <w:gridSpan w:val="2"/>
            <w:tcBorders>
              <w:left w:val="single" w:sz="4" w:space="0" w:color="auto"/>
            </w:tcBorders>
          </w:tcPr>
          <w:p w14:paraId="1D3CF05F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45DE2E39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2 (51)</w:t>
            </w:r>
          </w:p>
          <w:p w14:paraId="77A02602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4 (33)</w:t>
            </w:r>
          </w:p>
          <w:p w14:paraId="55DF0ABE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7 (16)</w:t>
            </w:r>
          </w:p>
        </w:tc>
        <w:tc>
          <w:tcPr>
            <w:tcW w:w="1276" w:type="dxa"/>
          </w:tcPr>
          <w:p w14:paraId="68AC0A24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2B0DEF3B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9 (54)</w:t>
            </w:r>
          </w:p>
          <w:p w14:paraId="509F7057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8 (23)</w:t>
            </w:r>
          </w:p>
          <w:p w14:paraId="0FA5A581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8 (23)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</w:tcPr>
          <w:p w14:paraId="60CB0EEB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594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69082B07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7967ADB1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6 (50)</w:t>
            </w:r>
          </w:p>
          <w:p w14:paraId="197F4CB3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9 (28)</w:t>
            </w:r>
          </w:p>
          <w:p w14:paraId="43AE29FF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7 (22)</w:t>
            </w:r>
          </w:p>
        </w:tc>
        <w:tc>
          <w:tcPr>
            <w:tcW w:w="1276" w:type="dxa"/>
          </w:tcPr>
          <w:p w14:paraId="0B8DF39B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5FC73E39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9 (54)</w:t>
            </w:r>
          </w:p>
          <w:p w14:paraId="79AB0465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8 (23)</w:t>
            </w:r>
          </w:p>
          <w:p w14:paraId="30D481EA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8 (23)</w:t>
            </w:r>
          </w:p>
        </w:tc>
        <w:tc>
          <w:tcPr>
            <w:tcW w:w="992" w:type="dxa"/>
            <w:gridSpan w:val="2"/>
          </w:tcPr>
          <w:p w14:paraId="6388C526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947</w:t>
            </w:r>
          </w:p>
        </w:tc>
      </w:tr>
      <w:tr w:rsidR="00447C48" w:rsidRPr="00B67971" w14:paraId="2FD0D25E" w14:textId="77777777" w:rsidTr="00447C48">
        <w:tc>
          <w:tcPr>
            <w:tcW w:w="3085" w:type="dxa"/>
            <w:tcBorders>
              <w:right w:val="single" w:sz="4" w:space="0" w:color="auto"/>
            </w:tcBorders>
          </w:tcPr>
          <w:p w14:paraId="4DC4C730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  <w:t>CPAP use</w:t>
            </w:r>
          </w:p>
          <w:p w14:paraId="111A638B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</w: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  <w:t>up to 1 week</w:t>
            </w:r>
          </w:p>
          <w:p w14:paraId="3C697C93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</w:r>
            <w:r w:rsidRPr="00B67971">
              <w:rPr>
                <w:rFonts w:eastAsia="MS MinNew Roman"/>
                <w:sz w:val="20"/>
                <w:szCs w:val="20"/>
                <w:lang w:eastAsia="ja-JP"/>
              </w:rPr>
              <w:tab/>
              <w:t>longer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5DCEC45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7760D6E0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0 (59)</w:t>
            </w:r>
          </w:p>
          <w:p w14:paraId="592037F9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1 (41)</w:t>
            </w:r>
          </w:p>
        </w:tc>
        <w:tc>
          <w:tcPr>
            <w:tcW w:w="1275" w:type="dxa"/>
          </w:tcPr>
          <w:p w14:paraId="44103B2D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3DBB0085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9 (63)</w:t>
            </w:r>
          </w:p>
          <w:p w14:paraId="4A0FB99E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7 (37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850D14B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683</w:t>
            </w:r>
          </w:p>
        </w:tc>
        <w:tc>
          <w:tcPr>
            <w:tcW w:w="1275" w:type="dxa"/>
            <w:gridSpan w:val="2"/>
            <w:tcBorders>
              <w:left w:val="single" w:sz="4" w:space="0" w:color="auto"/>
            </w:tcBorders>
          </w:tcPr>
          <w:p w14:paraId="2F79FD7E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75FE9D0B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5 (58)</w:t>
            </w:r>
          </w:p>
          <w:p w14:paraId="43DB99C5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8 (42)</w:t>
            </w:r>
          </w:p>
        </w:tc>
        <w:tc>
          <w:tcPr>
            <w:tcW w:w="1276" w:type="dxa"/>
          </w:tcPr>
          <w:p w14:paraId="5AA6EE43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510F560F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3 (66)</w:t>
            </w:r>
          </w:p>
          <w:p w14:paraId="54654F7F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2 (34)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</w:tcPr>
          <w:p w14:paraId="4DA79101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640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</w:tcBorders>
          </w:tcPr>
          <w:p w14:paraId="3072B359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3B572AF5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7 (53)</w:t>
            </w:r>
          </w:p>
          <w:p w14:paraId="1A17D9BD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5 (47)</w:t>
            </w:r>
          </w:p>
        </w:tc>
        <w:tc>
          <w:tcPr>
            <w:tcW w:w="1276" w:type="dxa"/>
          </w:tcPr>
          <w:p w14:paraId="2008EE3F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  <w:p w14:paraId="11A89E69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3 (66)</w:t>
            </w:r>
          </w:p>
          <w:p w14:paraId="0CD1EC7A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12 (34)</w:t>
            </w:r>
          </w:p>
        </w:tc>
        <w:tc>
          <w:tcPr>
            <w:tcW w:w="992" w:type="dxa"/>
            <w:gridSpan w:val="2"/>
          </w:tcPr>
          <w:p w14:paraId="6C69BEFD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328</w:t>
            </w:r>
          </w:p>
        </w:tc>
      </w:tr>
      <w:tr w:rsidR="00447C48" w:rsidRPr="00B67971" w14:paraId="592E0131" w14:textId="77777777" w:rsidTr="00447C48">
        <w:tc>
          <w:tcPr>
            <w:tcW w:w="3085" w:type="dxa"/>
            <w:tcBorders>
              <w:bottom w:val="single" w:sz="4" w:space="0" w:color="auto"/>
              <w:right w:val="single" w:sz="4" w:space="0" w:color="auto"/>
            </w:tcBorders>
          </w:tcPr>
          <w:p w14:paraId="79232DB2" w14:textId="77777777" w:rsidR="00447C48" w:rsidRPr="00B67971" w:rsidRDefault="00447C48" w:rsidP="00DA5769">
            <w:pPr>
              <w:tabs>
                <w:tab w:val="left" w:pos="284"/>
                <w:tab w:val="left" w:pos="567"/>
              </w:tabs>
              <w:ind w:left="284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Birth gestational age (wks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559D05CA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0.1 ± 2.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3F4079A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0.1 ± 2.6</w:t>
            </w:r>
          </w:p>
        </w:tc>
        <w:tc>
          <w:tcPr>
            <w:tcW w:w="1011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3D46407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847</w:t>
            </w:r>
          </w:p>
        </w:tc>
        <w:tc>
          <w:tcPr>
            <w:tcW w:w="1257" w:type="dxa"/>
            <w:tcBorders>
              <w:left w:val="single" w:sz="4" w:space="0" w:color="auto"/>
              <w:bottom w:val="single" w:sz="4" w:space="0" w:color="auto"/>
            </w:tcBorders>
          </w:tcPr>
          <w:p w14:paraId="460E4C84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0.1 ± 2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9A33FA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0.2 ± 2.4</w:t>
            </w:r>
          </w:p>
        </w:tc>
        <w:tc>
          <w:tcPr>
            <w:tcW w:w="1118" w:type="dxa"/>
            <w:tcBorders>
              <w:bottom w:val="single" w:sz="4" w:space="0" w:color="auto"/>
              <w:right w:val="single" w:sz="4" w:space="0" w:color="auto"/>
            </w:tcBorders>
          </w:tcPr>
          <w:p w14:paraId="0FC8D75D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655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6FAC096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9.6 ± 2.8</w:t>
            </w:r>
          </w:p>
        </w:tc>
        <w:tc>
          <w:tcPr>
            <w:tcW w:w="1292" w:type="dxa"/>
            <w:gridSpan w:val="2"/>
            <w:tcBorders>
              <w:bottom w:val="single" w:sz="4" w:space="0" w:color="auto"/>
            </w:tcBorders>
          </w:tcPr>
          <w:p w14:paraId="7CBAFE00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0.2 ± 2.4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2CAF3917" w14:textId="77777777" w:rsidR="00447C48" w:rsidRPr="00B67971" w:rsidRDefault="00447C48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286</w:t>
            </w:r>
          </w:p>
        </w:tc>
      </w:tr>
    </w:tbl>
    <w:p w14:paraId="54F0ACD6" w14:textId="77777777" w:rsidR="00930DF6" w:rsidRDefault="00930DF6" w:rsidP="00447C48"/>
    <w:sectPr w:rsidR="00930DF6" w:rsidSect="00447C48">
      <w:pgSz w:w="16840" w:h="11900" w:orient="landscape"/>
      <w:pgMar w:top="709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Meiry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C48"/>
    <w:rsid w:val="00437813"/>
    <w:rsid w:val="00447C48"/>
    <w:rsid w:val="00874B5B"/>
    <w:rsid w:val="00930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3851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C48"/>
    <w:rPr>
      <w:rFonts w:ascii="Cambria" w:eastAsia="MS Mincho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C48"/>
    <w:rPr>
      <w:rFonts w:ascii="Cambria" w:eastAsia="MS Mincho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4</Words>
  <Characters>2133</Characters>
  <Application>Microsoft Macintosh Word</Application>
  <DocSecurity>0</DocSecurity>
  <Lines>17</Lines>
  <Paragraphs>5</Paragraphs>
  <ScaleCrop>false</ScaleCrop>
  <Company>UWA</Company>
  <LinksUpToDate>false</LinksUpToDate>
  <CharactersWithSpaces>2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Geddes</dc:creator>
  <cp:keywords/>
  <dc:description/>
  <cp:lastModifiedBy>Donna Geddes</cp:lastModifiedBy>
  <cp:revision>3</cp:revision>
  <dcterms:created xsi:type="dcterms:W3CDTF">2013-11-07T04:20:00Z</dcterms:created>
  <dcterms:modified xsi:type="dcterms:W3CDTF">2013-11-13T00:30:00Z</dcterms:modified>
</cp:coreProperties>
</file>